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B3C7D" w:rsidRDefault="002B3C7D" w:rsidP="001174CD">
      <w:pPr>
        <w:rPr>
          <w:rFonts w:ascii="Times New Roman" w:hAnsi="Times New Roman" w:cs="Times New Roman"/>
          <w:b/>
          <w:bCs/>
          <w:sz w:val="24"/>
        </w:rPr>
      </w:pPr>
    </w:p>
    <w:p w:rsidR="002B3C7D" w:rsidRPr="000F6A1B" w:rsidRDefault="001174CD" w:rsidP="000F6A1B">
      <w:pPr>
        <w:spacing w:line="360" w:lineRule="auto"/>
        <w:jc w:val="center"/>
        <w:rPr>
          <w:rFonts w:ascii="Times New Roman" w:hAnsi="Times New Roman" w:cs="Times New Roman" w:hint="eastAsia"/>
          <w:szCs w:val="21"/>
        </w:rPr>
      </w:pPr>
      <w:r w:rsidRPr="00F645DE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F645DE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F645DE">
        <w:rPr>
          <w:rFonts w:ascii="Times New Roman" w:hAnsi="Times New Roman" w:cs="Times New Roman"/>
          <w:b/>
          <w:bCs/>
          <w:szCs w:val="21"/>
        </w:rPr>
        <w:t>1</w:t>
      </w:r>
      <w:r w:rsidRPr="00F645DE">
        <w:rPr>
          <w:rFonts w:ascii="Times New Roman" w:hAnsi="Times New Roman" w:cs="Times New Roman"/>
          <w:szCs w:val="21"/>
        </w:rPr>
        <w:t xml:space="preserve"> </w:t>
      </w:r>
      <w:r w:rsidRPr="00F645DE">
        <w:rPr>
          <w:rFonts w:ascii="Times New Roman" w:hAnsi="Times New Roman" w:cs="Times New Roman"/>
          <w:b/>
          <w:bCs/>
          <w:kern w:val="0"/>
          <w:szCs w:val="21"/>
        </w:rPr>
        <w:t xml:space="preserve">| </w:t>
      </w:r>
      <w:r w:rsidRPr="00F645DE">
        <w:rPr>
          <w:rFonts w:ascii="Times New Roman" w:hAnsi="Times New Roman" w:cs="Times New Roman"/>
          <w:szCs w:val="21"/>
        </w:rPr>
        <w:t xml:space="preserve">List of </w:t>
      </w:r>
      <w:r w:rsidR="00197056" w:rsidRPr="00F645DE">
        <w:rPr>
          <w:rFonts w:ascii="Times New Roman" w:hAnsi="Times New Roman" w:cs="Times New Roman"/>
          <w:szCs w:val="21"/>
        </w:rPr>
        <w:t>s</w:t>
      </w:r>
      <w:r w:rsidR="002B3C7D" w:rsidRPr="00F645DE">
        <w:rPr>
          <w:rFonts w:ascii="Times New Roman" w:hAnsi="Times New Roman" w:cs="Times New Roman"/>
          <w:szCs w:val="21"/>
        </w:rPr>
        <w:t xml:space="preserve">elected </w:t>
      </w:r>
      <w:r w:rsidRPr="00F645DE">
        <w:rPr>
          <w:rFonts w:ascii="Times New Roman" w:hAnsi="Times New Roman" w:cs="Times New Roman"/>
          <w:szCs w:val="21"/>
        </w:rPr>
        <w:t>radiomics features derived.</w:t>
      </w:r>
    </w:p>
    <w:tbl>
      <w:tblPr>
        <w:tblStyle w:val="a3"/>
        <w:tblW w:w="822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394"/>
        <w:gridCol w:w="1984"/>
      </w:tblGrid>
      <w:tr w:rsidR="00CB3885" w:rsidRPr="00F645DE" w:rsidTr="00CB388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C4986" w:rsidRPr="00F645DE" w:rsidRDefault="009C498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Feature Category</w:t>
            </w:r>
            <w:bookmarkStart w:id="0" w:name="_GoBack"/>
            <w:bookmarkEnd w:id="0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9C4986" w:rsidRPr="00F645DE" w:rsidRDefault="009C498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Contrast-enhanced C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C4986" w:rsidRPr="00F645DE" w:rsidRDefault="009C498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Correlation Coefficient</w:t>
            </w:r>
          </w:p>
        </w:tc>
      </w:tr>
      <w:tr w:rsidR="00CB3885" w:rsidRPr="00F645DE" w:rsidTr="00CB3885">
        <w:tc>
          <w:tcPr>
            <w:tcW w:w="1843" w:type="dxa"/>
            <w:tcBorders>
              <w:top w:val="single" w:sz="4" w:space="0" w:color="auto"/>
            </w:tcBorders>
          </w:tcPr>
          <w:p w:rsidR="009C4986" w:rsidRPr="00F645DE" w:rsidRDefault="009C498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First Order Statistic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9C4986" w:rsidRPr="00F645DE" w:rsidRDefault="00D209B3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F645DE">
              <w:rPr>
                <w:rFonts w:ascii="Times New Roman" w:hAnsi="Times New Roman" w:cs="Times New Roman" w:hint="eastAsia"/>
                <w:sz w:val="18"/>
                <w:szCs w:val="18"/>
              </w:rPr>
              <w:t>radient_firstorder_Total</w:t>
            </w:r>
            <w:proofErr w:type="spellEnd"/>
            <w:r w:rsidRPr="00F645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645DE">
              <w:rPr>
                <w:rFonts w:ascii="Times New Roman" w:hAnsi="Times New Roman" w:cs="Times New Roman" w:hint="eastAsia"/>
                <w:sz w:val="18"/>
                <w:szCs w:val="18"/>
              </w:rPr>
              <w:t>Energ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C4986" w:rsidRPr="00F645DE" w:rsidRDefault="00D209B3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0F6A1B" w:rsidRPr="00F645DE" w:rsidTr="00CB3885">
        <w:tc>
          <w:tcPr>
            <w:tcW w:w="1843" w:type="dxa"/>
            <w:vMerge w:val="restart"/>
            <w:vAlign w:val="center"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avelet</w:t>
            </w:r>
          </w:p>
        </w:tc>
        <w:tc>
          <w:tcPr>
            <w:tcW w:w="4394" w:type="dxa"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LHH_gldm_LargeDependenceLowGrayLevelEmphasis</w:t>
            </w:r>
            <w:proofErr w:type="spellEnd"/>
          </w:p>
        </w:tc>
        <w:tc>
          <w:tcPr>
            <w:tcW w:w="1984" w:type="dxa"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</w:tr>
      <w:tr w:rsidR="00CB3885" w:rsidRPr="00F645DE" w:rsidTr="00CB3885">
        <w:tc>
          <w:tcPr>
            <w:tcW w:w="1843" w:type="dxa"/>
            <w:vMerge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4394" w:type="dxa"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LHH_glszm_GrayLevelNonUniformity</w:t>
            </w:r>
            <w:proofErr w:type="spellEnd"/>
          </w:p>
        </w:tc>
        <w:tc>
          <w:tcPr>
            <w:tcW w:w="1984" w:type="dxa"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645D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.376</w:t>
            </w:r>
          </w:p>
        </w:tc>
      </w:tr>
      <w:tr w:rsidR="00CB3885" w:rsidRPr="00F645DE" w:rsidTr="00CB3885">
        <w:tc>
          <w:tcPr>
            <w:tcW w:w="1843" w:type="dxa"/>
            <w:vMerge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4394" w:type="dxa"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HLL_glszm_LowGrayLevelZoneEmphasis</w:t>
            </w:r>
            <w:proofErr w:type="spellEnd"/>
          </w:p>
        </w:tc>
        <w:tc>
          <w:tcPr>
            <w:tcW w:w="1984" w:type="dxa"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645D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.407</w:t>
            </w:r>
          </w:p>
        </w:tc>
      </w:tr>
      <w:tr w:rsidR="00CB3885" w:rsidRPr="00F645DE" w:rsidTr="00CB3885">
        <w:tc>
          <w:tcPr>
            <w:tcW w:w="1843" w:type="dxa"/>
            <w:vMerge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4394" w:type="dxa"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HLL_glszm_SmallAreaLowGrayLevelEmphasis</w:t>
            </w:r>
            <w:proofErr w:type="spellEnd"/>
          </w:p>
        </w:tc>
        <w:tc>
          <w:tcPr>
            <w:tcW w:w="1984" w:type="dxa"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645D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.141</w:t>
            </w:r>
          </w:p>
        </w:tc>
      </w:tr>
      <w:tr w:rsidR="00CB3885" w:rsidRPr="00F645DE" w:rsidTr="00CB3885">
        <w:tc>
          <w:tcPr>
            <w:tcW w:w="1843" w:type="dxa"/>
            <w:vMerge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4394" w:type="dxa"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LLH_glszm_LowGrayLevelZoneEmphasis</w:t>
            </w:r>
            <w:proofErr w:type="spellEnd"/>
          </w:p>
        </w:tc>
        <w:tc>
          <w:tcPr>
            <w:tcW w:w="1984" w:type="dxa"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645D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</w:p>
        </w:tc>
      </w:tr>
      <w:tr w:rsidR="00CB3885" w:rsidRPr="00F645DE" w:rsidTr="00CB3885">
        <w:tc>
          <w:tcPr>
            <w:tcW w:w="1843" w:type="dxa"/>
            <w:vMerge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4394" w:type="dxa"/>
          </w:tcPr>
          <w:p w:rsidR="00197056" w:rsidRPr="00F645DE" w:rsidRDefault="00197056" w:rsidP="000F6A1B">
            <w:pPr>
              <w:tabs>
                <w:tab w:val="left" w:pos="580"/>
              </w:tabs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HLH_glszm_ZoneEntropy</w:t>
            </w:r>
            <w:proofErr w:type="spellEnd"/>
          </w:p>
        </w:tc>
        <w:tc>
          <w:tcPr>
            <w:tcW w:w="1984" w:type="dxa"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645D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.186</w:t>
            </w:r>
          </w:p>
        </w:tc>
      </w:tr>
      <w:tr w:rsidR="00CB3885" w:rsidRPr="00F645DE" w:rsidTr="00CB3885">
        <w:tc>
          <w:tcPr>
            <w:tcW w:w="1843" w:type="dxa"/>
            <w:vMerge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4394" w:type="dxa"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HHL_glszm_SizeZoneNonUniformityNormalized</w:t>
            </w:r>
            <w:proofErr w:type="spellEnd"/>
          </w:p>
        </w:tc>
        <w:tc>
          <w:tcPr>
            <w:tcW w:w="1984" w:type="dxa"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645D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.179</w:t>
            </w:r>
          </w:p>
        </w:tc>
      </w:tr>
      <w:tr w:rsidR="00CB3885" w:rsidRPr="00F645DE" w:rsidTr="00CB3885">
        <w:tc>
          <w:tcPr>
            <w:tcW w:w="1843" w:type="dxa"/>
            <w:vMerge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4394" w:type="dxa"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LLL_glrlm_RunLengthNonUniformity</w:t>
            </w:r>
            <w:proofErr w:type="spellEnd"/>
          </w:p>
        </w:tc>
        <w:tc>
          <w:tcPr>
            <w:tcW w:w="1984" w:type="dxa"/>
          </w:tcPr>
          <w:p w:rsidR="00197056" w:rsidRPr="00F645DE" w:rsidRDefault="00197056" w:rsidP="000F6A1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645D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645DE">
              <w:rPr>
                <w:rFonts w:ascii="Times New Roman" w:hAnsi="Times New Roman" w:cs="Times New Roman"/>
                <w:sz w:val="18"/>
                <w:szCs w:val="18"/>
              </w:rPr>
              <w:t>.336</w:t>
            </w:r>
          </w:p>
        </w:tc>
      </w:tr>
    </w:tbl>
    <w:p w:rsidR="009C4986" w:rsidRPr="00E12A11" w:rsidRDefault="00F645DE" w:rsidP="000F6A1B">
      <w:pPr>
        <w:spacing w:line="276" w:lineRule="auto"/>
        <w:ind w:leftChars="-67" w:left="-141" w:rightChars="-165" w:right="-346"/>
        <w:jc w:val="left"/>
        <w:rPr>
          <w:rFonts w:ascii="Times New Roman" w:hAnsi="Times New Roman" w:cs="Times New Roman"/>
          <w:i/>
          <w:iCs/>
          <w:sz w:val="18"/>
          <w:szCs w:val="18"/>
        </w:rPr>
      </w:pPr>
      <w:r w:rsidRPr="00E12A11">
        <w:rPr>
          <w:rFonts w:ascii="Times New Roman" w:hAnsi="Times New Roman" w:cs="Times New Roman"/>
          <w:i/>
          <w:iCs/>
          <w:kern w:val="0"/>
          <w:sz w:val="18"/>
          <w:szCs w:val="18"/>
        </w:rPr>
        <w:t>GLSZM, Gray Level Size Zone Matrix; GLDM, Gray Level Dependence Matrix;</w:t>
      </w:r>
      <w:r w:rsidRPr="00E12A11">
        <w:rPr>
          <w:rFonts w:ascii="Times New Roman" w:hAnsi="Times New Roman" w:cs="Times New Roman"/>
          <w:i/>
          <w:iCs/>
          <w:kern w:val="0"/>
          <w:sz w:val="18"/>
          <w:szCs w:val="18"/>
        </w:rPr>
        <w:t xml:space="preserve"> </w:t>
      </w:r>
      <w:r w:rsidR="00E12A11" w:rsidRPr="00E12A11">
        <w:rPr>
          <w:rFonts w:ascii="Times New Roman" w:hAnsi="Times New Roman" w:cs="Times New Roman"/>
          <w:i/>
          <w:iCs/>
          <w:kern w:val="0"/>
          <w:sz w:val="18"/>
          <w:szCs w:val="18"/>
        </w:rPr>
        <w:t xml:space="preserve">GLRLM, </w:t>
      </w:r>
      <w:r w:rsidR="00E12A11" w:rsidRPr="00E12A11">
        <w:rPr>
          <w:rFonts w:ascii="Times New Roman" w:hAnsi="Times New Roman" w:cs="Times New Roman"/>
          <w:i/>
          <w:iCs/>
          <w:kern w:val="0"/>
          <w:sz w:val="18"/>
          <w:szCs w:val="18"/>
        </w:rPr>
        <w:t>Gray Level Run Length Matrix</w:t>
      </w:r>
      <w:r w:rsidR="00E12A11" w:rsidRPr="00E12A11">
        <w:rPr>
          <w:rFonts w:ascii="Times New Roman" w:hAnsi="Times New Roman" w:cs="Times New Roman"/>
          <w:i/>
          <w:iCs/>
          <w:kern w:val="0"/>
          <w:sz w:val="18"/>
          <w:szCs w:val="18"/>
        </w:rPr>
        <w:t xml:space="preserve">; </w:t>
      </w:r>
      <w:r w:rsidR="00E12A11" w:rsidRPr="00E12A11">
        <w:rPr>
          <w:rFonts w:ascii="Times New Roman" w:hAnsi="Times New Roman" w:cs="Times New Roman"/>
          <w:i/>
          <w:iCs/>
          <w:kern w:val="0"/>
          <w:sz w:val="18"/>
          <w:szCs w:val="18"/>
        </w:rPr>
        <w:t>LHH</w:t>
      </w:r>
      <w:r w:rsidR="00E12A11" w:rsidRPr="00E12A11">
        <w:rPr>
          <w:rFonts w:ascii="Times New Roman" w:hAnsi="Times New Roman" w:cs="Times New Roman"/>
          <w:i/>
          <w:iCs/>
          <w:kern w:val="0"/>
          <w:sz w:val="18"/>
          <w:szCs w:val="18"/>
        </w:rPr>
        <w:t>, HLL, LLH, HLH, HHL</w:t>
      </w:r>
      <w:r w:rsidR="00E12A11" w:rsidRPr="00E12A11">
        <w:rPr>
          <w:rFonts w:ascii="Times New Roman" w:hAnsi="Times New Roman" w:cs="Times New Roman"/>
          <w:i/>
          <w:iCs/>
          <w:kern w:val="0"/>
          <w:sz w:val="18"/>
          <w:szCs w:val="18"/>
        </w:rPr>
        <w:t xml:space="preserve"> and LLL are subtypes of wavelet filters.</w:t>
      </w:r>
    </w:p>
    <w:p w:rsidR="002B3C7D" w:rsidRPr="00E12A11" w:rsidRDefault="002B3C7D" w:rsidP="000F6A1B">
      <w:pPr>
        <w:spacing w:line="360" w:lineRule="auto"/>
        <w:ind w:leftChars="-607" w:left="-1275"/>
        <w:rPr>
          <w:rFonts w:ascii="Times New Roman" w:hAnsi="Times New Roman" w:cs="Times New Roman" w:hint="eastAsia"/>
          <w:sz w:val="24"/>
        </w:rPr>
      </w:pPr>
    </w:p>
    <w:sectPr w:rsidR="002B3C7D" w:rsidRPr="00E12A11" w:rsidSect="00E233D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77A"/>
    <w:rsid w:val="00003AA8"/>
    <w:rsid w:val="000105EC"/>
    <w:rsid w:val="000137D8"/>
    <w:rsid w:val="00021003"/>
    <w:rsid w:val="00050AAC"/>
    <w:rsid w:val="00084780"/>
    <w:rsid w:val="0009619F"/>
    <w:rsid w:val="000A0039"/>
    <w:rsid w:val="000A3626"/>
    <w:rsid w:val="000B0148"/>
    <w:rsid w:val="000B3B5D"/>
    <w:rsid w:val="000C54A8"/>
    <w:rsid w:val="000C5628"/>
    <w:rsid w:val="000D2DA9"/>
    <w:rsid w:val="000D5508"/>
    <w:rsid w:val="000D777A"/>
    <w:rsid w:val="000E124A"/>
    <w:rsid w:val="000F6A1B"/>
    <w:rsid w:val="00107BD2"/>
    <w:rsid w:val="001174CD"/>
    <w:rsid w:val="00136DB6"/>
    <w:rsid w:val="00155C64"/>
    <w:rsid w:val="001800BF"/>
    <w:rsid w:val="00197056"/>
    <w:rsid w:val="001B531E"/>
    <w:rsid w:val="0020088B"/>
    <w:rsid w:val="0021626E"/>
    <w:rsid w:val="002254A8"/>
    <w:rsid w:val="002326D0"/>
    <w:rsid w:val="00235F7E"/>
    <w:rsid w:val="00244F42"/>
    <w:rsid w:val="00250EDB"/>
    <w:rsid w:val="0025340B"/>
    <w:rsid w:val="00257E9C"/>
    <w:rsid w:val="0027212D"/>
    <w:rsid w:val="00272218"/>
    <w:rsid w:val="0029353E"/>
    <w:rsid w:val="002968CE"/>
    <w:rsid w:val="002A7650"/>
    <w:rsid w:val="002B3C7D"/>
    <w:rsid w:val="002B5B4E"/>
    <w:rsid w:val="002B60E9"/>
    <w:rsid w:val="002D2557"/>
    <w:rsid w:val="002D5D66"/>
    <w:rsid w:val="002F651D"/>
    <w:rsid w:val="00316380"/>
    <w:rsid w:val="003222F2"/>
    <w:rsid w:val="00337B9A"/>
    <w:rsid w:val="003479C4"/>
    <w:rsid w:val="0035701E"/>
    <w:rsid w:val="003760AE"/>
    <w:rsid w:val="003C6828"/>
    <w:rsid w:val="003D1BF4"/>
    <w:rsid w:val="003D4A46"/>
    <w:rsid w:val="003E165A"/>
    <w:rsid w:val="003F515F"/>
    <w:rsid w:val="00401562"/>
    <w:rsid w:val="004651FB"/>
    <w:rsid w:val="00465FD1"/>
    <w:rsid w:val="004A610A"/>
    <w:rsid w:val="004B09AB"/>
    <w:rsid w:val="004B0B47"/>
    <w:rsid w:val="004B5178"/>
    <w:rsid w:val="004C1D6D"/>
    <w:rsid w:val="004C2B0F"/>
    <w:rsid w:val="004C3CE4"/>
    <w:rsid w:val="004C55C8"/>
    <w:rsid w:val="004E6DEA"/>
    <w:rsid w:val="004F1D79"/>
    <w:rsid w:val="005061F1"/>
    <w:rsid w:val="00513BF8"/>
    <w:rsid w:val="005166A5"/>
    <w:rsid w:val="0052176C"/>
    <w:rsid w:val="00531F7C"/>
    <w:rsid w:val="005414AE"/>
    <w:rsid w:val="005609A4"/>
    <w:rsid w:val="005676C8"/>
    <w:rsid w:val="0057149F"/>
    <w:rsid w:val="0059402C"/>
    <w:rsid w:val="005955C3"/>
    <w:rsid w:val="005B631E"/>
    <w:rsid w:val="005C34FC"/>
    <w:rsid w:val="005C70C3"/>
    <w:rsid w:val="005D090D"/>
    <w:rsid w:val="005D5AF2"/>
    <w:rsid w:val="005E1F53"/>
    <w:rsid w:val="005E4079"/>
    <w:rsid w:val="005E68C4"/>
    <w:rsid w:val="005F1F91"/>
    <w:rsid w:val="0061237D"/>
    <w:rsid w:val="006370AD"/>
    <w:rsid w:val="00641D26"/>
    <w:rsid w:val="00645614"/>
    <w:rsid w:val="00654C6C"/>
    <w:rsid w:val="00667DC7"/>
    <w:rsid w:val="006A5F8D"/>
    <w:rsid w:val="006C5F56"/>
    <w:rsid w:val="006D36CF"/>
    <w:rsid w:val="006D6787"/>
    <w:rsid w:val="007032A2"/>
    <w:rsid w:val="00705AD6"/>
    <w:rsid w:val="007104B2"/>
    <w:rsid w:val="00721307"/>
    <w:rsid w:val="00767D38"/>
    <w:rsid w:val="0077024F"/>
    <w:rsid w:val="00771BA2"/>
    <w:rsid w:val="007863E1"/>
    <w:rsid w:val="007A3035"/>
    <w:rsid w:val="007B6ED0"/>
    <w:rsid w:val="007D073F"/>
    <w:rsid w:val="007E0303"/>
    <w:rsid w:val="007E0D4A"/>
    <w:rsid w:val="0080325E"/>
    <w:rsid w:val="00804AC8"/>
    <w:rsid w:val="00804C8C"/>
    <w:rsid w:val="008279CF"/>
    <w:rsid w:val="00845B8A"/>
    <w:rsid w:val="0085562B"/>
    <w:rsid w:val="00894867"/>
    <w:rsid w:val="008A0214"/>
    <w:rsid w:val="008A3683"/>
    <w:rsid w:val="008A5430"/>
    <w:rsid w:val="008E3C1F"/>
    <w:rsid w:val="008F59C4"/>
    <w:rsid w:val="009011FC"/>
    <w:rsid w:val="00906CB6"/>
    <w:rsid w:val="009123EB"/>
    <w:rsid w:val="00923259"/>
    <w:rsid w:val="00966952"/>
    <w:rsid w:val="00981107"/>
    <w:rsid w:val="009842BA"/>
    <w:rsid w:val="009918D2"/>
    <w:rsid w:val="009B0F91"/>
    <w:rsid w:val="009C4986"/>
    <w:rsid w:val="009E45E3"/>
    <w:rsid w:val="009E663E"/>
    <w:rsid w:val="009E70CF"/>
    <w:rsid w:val="009F7287"/>
    <w:rsid w:val="00A01865"/>
    <w:rsid w:val="00A1084A"/>
    <w:rsid w:val="00A10C65"/>
    <w:rsid w:val="00A21A18"/>
    <w:rsid w:val="00A22FA8"/>
    <w:rsid w:val="00A320A8"/>
    <w:rsid w:val="00A36DB2"/>
    <w:rsid w:val="00A479A6"/>
    <w:rsid w:val="00A94E4F"/>
    <w:rsid w:val="00AB5C21"/>
    <w:rsid w:val="00AC19AD"/>
    <w:rsid w:val="00B01BD9"/>
    <w:rsid w:val="00B0638C"/>
    <w:rsid w:val="00B12906"/>
    <w:rsid w:val="00B506BA"/>
    <w:rsid w:val="00B677B1"/>
    <w:rsid w:val="00B716A6"/>
    <w:rsid w:val="00B75C1A"/>
    <w:rsid w:val="00B770A2"/>
    <w:rsid w:val="00BB6959"/>
    <w:rsid w:val="00BC1463"/>
    <w:rsid w:val="00BC78BA"/>
    <w:rsid w:val="00BD6797"/>
    <w:rsid w:val="00C15B3C"/>
    <w:rsid w:val="00C22CA4"/>
    <w:rsid w:val="00C26F13"/>
    <w:rsid w:val="00C33936"/>
    <w:rsid w:val="00C51784"/>
    <w:rsid w:val="00C57CD5"/>
    <w:rsid w:val="00C65023"/>
    <w:rsid w:val="00C71DCF"/>
    <w:rsid w:val="00C82413"/>
    <w:rsid w:val="00C83EC2"/>
    <w:rsid w:val="00C84FA5"/>
    <w:rsid w:val="00CA251B"/>
    <w:rsid w:val="00CA52D7"/>
    <w:rsid w:val="00CB3885"/>
    <w:rsid w:val="00CC19B6"/>
    <w:rsid w:val="00CC2A2F"/>
    <w:rsid w:val="00CC49D8"/>
    <w:rsid w:val="00CC7B43"/>
    <w:rsid w:val="00CD0FC2"/>
    <w:rsid w:val="00CD1D98"/>
    <w:rsid w:val="00CF0A8B"/>
    <w:rsid w:val="00CF1C94"/>
    <w:rsid w:val="00CF4738"/>
    <w:rsid w:val="00D02885"/>
    <w:rsid w:val="00D15D69"/>
    <w:rsid w:val="00D207E5"/>
    <w:rsid w:val="00D209B3"/>
    <w:rsid w:val="00D224E2"/>
    <w:rsid w:val="00D244BF"/>
    <w:rsid w:val="00D25131"/>
    <w:rsid w:val="00D31F27"/>
    <w:rsid w:val="00D44FED"/>
    <w:rsid w:val="00D52EB9"/>
    <w:rsid w:val="00D6059B"/>
    <w:rsid w:val="00D70925"/>
    <w:rsid w:val="00D9302F"/>
    <w:rsid w:val="00DE490C"/>
    <w:rsid w:val="00DF063F"/>
    <w:rsid w:val="00DF7C65"/>
    <w:rsid w:val="00E068D3"/>
    <w:rsid w:val="00E12A11"/>
    <w:rsid w:val="00E13DC6"/>
    <w:rsid w:val="00E233DB"/>
    <w:rsid w:val="00E30490"/>
    <w:rsid w:val="00E47852"/>
    <w:rsid w:val="00E4785F"/>
    <w:rsid w:val="00E5084B"/>
    <w:rsid w:val="00E927E2"/>
    <w:rsid w:val="00EA2155"/>
    <w:rsid w:val="00EA2EA1"/>
    <w:rsid w:val="00EC03BF"/>
    <w:rsid w:val="00ED08D8"/>
    <w:rsid w:val="00F14B85"/>
    <w:rsid w:val="00F4485A"/>
    <w:rsid w:val="00F50421"/>
    <w:rsid w:val="00F508BF"/>
    <w:rsid w:val="00F61323"/>
    <w:rsid w:val="00F63258"/>
    <w:rsid w:val="00F645DE"/>
    <w:rsid w:val="00F72969"/>
    <w:rsid w:val="00F90624"/>
    <w:rsid w:val="00F97739"/>
    <w:rsid w:val="00FA6B78"/>
    <w:rsid w:val="00FB0825"/>
    <w:rsid w:val="00FB7BDD"/>
    <w:rsid w:val="00FE5DF9"/>
    <w:rsid w:val="00FF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A60B8"/>
  <w15:chartTrackingRefBased/>
  <w15:docId w15:val="{A6422F79-41F5-BC48-A9B4-6536B883B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35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1-02-14T14:50:00Z</dcterms:created>
  <dcterms:modified xsi:type="dcterms:W3CDTF">2021-02-14T16:03:00Z</dcterms:modified>
</cp:coreProperties>
</file>